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1F8" w:rsidRPr="00417160" w:rsidRDefault="00597874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>Supplementary Figures and Tables</w:t>
      </w:r>
    </w:p>
    <w:p w:rsidR="00597874" w:rsidRPr="00417160" w:rsidRDefault="006E4A55" w:rsidP="00A047C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108960" cy="2420112"/>
            <wp:effectExtent l="19050" t="0" r="0" b="0"/>
            <wp:docPr id="1" name="图片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242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 xml:space="preserve">Figure S1.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Association analyses between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mutations and different clinical characteristics. A-D, the relationship between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alterations and </w:t>
      </w:r>
      <w:r w:rsidR="00116D8D">
        <w:rPr>
          <w:rFonts w:ascii="Times New Roman" w:hAnsi="Times New Roman" w:cs="Times New Roman" w:hint="eastAsia"/>
          <w:sz w:val="20"/>
          <w:szCs w:val="20"/>
          <w:lang w:bidi="en-US"/>
        </w:rPr>
        <w:t>sex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(A), smoking status (B), age (C), and organ metastasis patterns (D). </w:t>
      </w:r>
      <w:r w:rsidR="00923AE9" w:rsidRPr="00417160">
        <w:rPr>
          <w:rFonts w:ascii="Times New Roman" w:hAnsi="Times New Roman" w:cs="Times New Roman"/>
          <w:sz w:val="20"/>
          <w:szCs w:val="20"/>
        </w:rPr>
        <w:t>Abbreviations: WT, wild type; MUT, mutation.</w:t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</w:p>
    <w:p w:rsidR="00570152" w:rsidRPr="00417160" w:rsidRDefault="00885593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1941830"/>
            <wp:effectExtent l="19050" t="0" r="2540" b="0"/>
            <wp:docPr id="9" name="图片 8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 xml:space="preserve">Figure S2.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Effects of missense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mutation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on overall survival (OS) in advanced NSCLC. A, Kaplan-Meier estimates of OS for patients with 3 group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missense mutations,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TP53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truncating mutations,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 B, Kaplan-Meier estimates of OS for patients with 2 group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truncating mutations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</w:t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5530C1" w:rsidRPr="00417160" w:rsidRDefault="005530C1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274310" cy="1957705"/>
            <wp:effectExtent l="19050" t="0" r="2540" b="0"/>
            <wp:docPr id="10" name="图片 9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 xml:space="preserve">Figure S3.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Effects of nondisruptive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mutation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on OS in advanced NSCLC. A, Kaplan-Meier estimates of OS for patients with 3 group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disruptive mutations,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TP53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nondisruptive mutations,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 B, Kaplan-Meier estimates of OS for patients with 2 group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disruptive mutations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</w:t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  <w:lang w:bidi="en-US"/>
        </w:rPr>
      </w:pPr>
    </w:p>
    <w:p w:rsidR="00570152" w:rsidRPr="00417160" w:rsidRDefault="00457820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2018030"/>
            <wp:effectExtent l="19050" t="0" r="2540" b="0"/>
            <wp:docPr id="12" name="图片 11" descr="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>Figure S4.</w:t>
      </w:r>
      <w:r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Effects of exon</w:t>
      </w:r>
      <w:r w:rsidR="00457820" w:rsidRPr="00417160">
        <w:rPr>
          <w:rFonts w:ascii="Times New Roman" w:hAnsi="Times New Roman" w:cs="Times New Roman" w:hint="eastAsia"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8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mutation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on OS in advanced NSCLC. A, Kaplan-Meier estimates of OS for patients with 3 group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exon</w:t>
      </w:r>
      <w:r w:rsidR="00457820" w:rsidRPr="00417160">
        <w:rPr>
          <w:rFonts w:ascii="Times New Roman" w:hAnsi="Times New Roman" w:cs="Times New Roman" w:hint="eastAsia"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8 mutations,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TP53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nonexon</w:t>
      </w:r>
      <w:r w:rsidR="00457820" w:rsidRPr="00417160">
        <w:rPr>
          <w:rFonts w:ascii="Times New Roman" w:hAnsi="Times New Roman" w:cs="Times New Roman" w:hint="eastAsia"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8 mutations,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 B, Kaplan-Meier estimates of OS for patients with 2 groups of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nonexon</w:t>
      </w:r>
      <w:r w:rsidR="00457820" w:rsidRPr="00417160">
        <w:rPr>
          <w:rFonts w:ascii="Times New Roman" w:hAnsi="Times New Roman" w:cs="Times New Roman" w:hint="eastAsia"/>
          <w:sz w:val="20"/>
          <w:szCs w:val="20"/>
          <w:lang w:bidi="en-US"/>
        </w:rPr>
        <w:t xml:space="preserve">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8 mutations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</w:t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9A3A00" w:rsidRPr="00417160" w:rsidRDefault="009A3A00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274310" cy="2099310"/>
            <wp:effectExtent l="19050" t="0" r="2540" b="0"/>
            <wp:docPr id="13" name="图片 12" descr="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 xml:space="preserve">Figure S5.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Effects of EAp53 classification on OS in advanced NSCLC. A, Kaplan-Meier estimates of OS for patients with 4 groups of EAp53 high risk mutations, EAp53 low risk mutations,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 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truncating mutations,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 B, Kaplan-Meier estimates of OS for patients with 3 groups of EAp53 low risk mutations,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 xml:space="preserve"> 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truncating mutations, and </w:t>
      </w:r>
      <w:r w:rsidR="00923AE9" w:rsidRPr="00417160">
        <w:rPr>
          <w:rFonts w:ascii="Times New Roman" w:hAnsi="Times New Roman" w:cs="Times New Roman"/>
          <w:i/>
          <w:sz w:val="20"/>
          <w:szCs w:val="20"/>
          <w:lang w:bidi="en-US"/>
        </w:rPr>
        <w:t>TP53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WT.</w:t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  <w:lang w:bidi="en-US"/>
        </w:rPr>
      </w:pPr>
    </w:p>
    <w:p w:rsidR="00570152" w:rsidRPr="00417160" w:rsidRDefault="00841309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417160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2922905"/>
            <wp:effectExtent l="19050" t="0" r="2540" b="0"/>
            <wp:docPr id="3" name="图片 2" descr="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 xml:space="preserve">Figure S6. 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>Comparison of the</w:t>
      </w:r>
      <w:r w:rsidR="007D6983" w:rsidRPr="00417160">
        <w:rPr>
          <w:rFonts w:ascii="Times New Roman" w:hAnsi="Times New Roman" w:cs="Times New Roman" w:hint="eastAsia"/>
          <w:sz w:val="20"/>
          <w:szCs w:val="20"/>
          <w:lang w:bidi="en-US"/>
        </w:rPr>
        <w:t xml:space="preserve"> </w:t>
      </w:r>
      <w:r w:rsidR="007D6983" w:rsidRPr="00417160">
        <w:rPr>
          <w:rFonts w:ascii="Times New Roman" w:hAnsi="Times New Roman" w:cs="Times New Roman"/>
          <w:sz w:val="20"/>
          <w:szCs w:val="20"/>
          <w:lang w:bidi="en-US"/>
        </w:rPr>
        <w:t>frequenc</w:t>
      </w:r>
      <w:r w:rsidR="007D6983" w:rsidRPr="00417160">
        <w:rPr>
          <w:rFonts w:ascii="Times New Roman" w:hAnsi="Times New Roman" w:cs="Times New Roman" w:hint="eastAsia"/>
          <w:sz w:val="20"/>
          <w:szCs w:val="20"/>
          <w:lang w:bidi="en-US"/>
        </w:rPr>
        <w:t>y of</w:t>
      </w:r>
      <w:r w:rsidR="00923AE9" w:rsidRPr="00417160">
        <w:rPr>
          <w:rFonts w:ascii="Times New Roman" w:hAnsi="Times New Roman" w:cs="Times New Roman"/>
          <w:sz w:val="20"/>
          <w:szCs w:val="20"/>
          <w:lang w:bidi="en-US"/>
        </w:rPr>
        <w:t xml:space="preserve"> genomic mutations between </w:t>
      </w:r>
      <w:r w:rsidR="00923AE9" w:rsidRPr="00417160">
        <w:rPr>
          <w:rFonts w:ascii="Times New Roman" w:hAnsi="Times New Roman" w:cs="Times New Roman"/>
          <w:sz w:val="20"/>
          <w:szCs w:val="20"/>
        </w:rPr>
        <w:t>patients harboring EAp53 high risk mutations and other patients.</w:t>
      </w:r>
    </w:p>
    <w:p w:rsidR="00570152" w:rsidRPr="00417160" w:rsidRDefault="00570152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:rsidR="00923AE9" w:rsidRPr="00417160" w:rsidRDefault="00923AE9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:rsidR="00923AE9" w:rsidRPr="00417160" w:rsidRDefault="00923AE9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:rsidR="00923AE9" w:rsidRPr="00417160" w:rsidRDefault="00923AE9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:rsidR="00923AE9" w:rsidRPr="00417160" w:rsidRDefault="00923AE9" w:rsidP="000878A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:rsidR="00FF0E70" w:rsidRPr="00417160" w:rsidRDefault="007E6974" w:rsidP="000878A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lastRenderedPageBreak/>
        <w:t>T</w:t>
      </w:r>
      <w:r w:rsidR="00E03FB5" w:rsidRPr="00417160">
        <w:rPr>
          <w:rFonts w:ascii="Times New Roman" w:hAnsi="Times New Roman" w:cs="Times New Roman"/>
          <w:b/>
          <w:sz w:val="20"/>
          <w:szCs w:val="20"/>
          <w:lang w:bidi="en-US"/>
        </w:rPr>
        <w:t xml:space="preserve">able </w:t>
      </w:r>
      <w:r w:rsidRPr="00417160">
        <w:rPr>
          <w:rFonts w:ascii="Times New Roman" w:hAnsi="Times New Roman" w:cs="Times New Roman"/>
          <w:b/>
          <w:sz w:val="20"/>
          <w:szCs w:val="20"/>
          <w:lang w:bidi="en-US"/>
        </w:rPr>
        <w:t>S1</w:t>
      </w:r>
      <w:r w:rsidR="00E03FB5" w:rsidRPr="00417160">
        <w:rPr>
          <w:rFonts w:ascii="Times New Roman" w:hAnsi="Times New Roman" w:cs="Times New Roman"/>
          <w:b/>
          <w:sz w:val="20"/>
          <w:szCs w:val="20"/>
          <w:lang w:bidi="en-US"/>
        </w:rPr>
        <w:t>.</w:t>
      </w:r>
      <w:r w:rsidR="00EB71E7" w:rsidRPr="00417160">
        <w:rPr>
          <w:rFonts w:ascii="Times New Roman" w:hAnsi="Times New Roman" w:cs="Times New Roman"/>
          <w:sz w:val="20"/>
          <w:szCs w:val="20"/>
        </w:rPr>
        <w:t xml:space="preserve"> Univariate and multivariate analysis of EAp53 classification system associated with overall survival in MSKCC cohort.</w:t>
      </w:r>
    </w:p>
    <w:tbl>
      <w:tblPr>
        <w:tblStyle w:val="a5"/>
        <w:tblW w:w="9060" w:type="dxa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559"/>
        <w:gridCol w:w="709"/>
        <w:gridCol w:w="1134"/>
        <w:gridCol w:w="850"/>
        <w:gridCol w:w="284"/>
        <w:gridCol w:w="567"/>
        <w:gridCol w:w="1036"/>
        <w:gridCol w:w="141"/>
        <w:gridCol w:w="687"/>
      </w:tblGrid>
      <w:tr w:rsidR="00EB71E7" w:rsidRPr="00417160" w:rsidTr="00BF42E4">
        <w:tc>
          <w:tcPr>
            <w:tcW w:w="2093" w:type="dxa"/>
            <w:vMerge w:val="restart"/>
            <w:tcBorders>
              <w:top w:val="single" w:sz="8" w:space="0" w:color="auto"/>
            </w:tcBorders>
            <w:vAlign w:val="center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Univariate analysi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431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ultivariate analysis</w:t>
            </w:r>
          </w:p>
        </w:tc>
      </w:tr>
      <w:tr w:rsidR="00EB71E7" w:rsidRPr="00417160" w:rsidTr="00BF42E4">
        <w:tc>
          <w:tcPr>
            <w:tcW w:w="2093" w:type="dxa"/>
            <w:vMerge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95% CI    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  <w:t>P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H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  <w:t>P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value</w:t>
            </w:r>
          </w:p>
        </w:tc>
      </w:tr>
      <w:tr w:rsidR="00EB71E7" w:rsidRPr="00417160" w:rsidTr="00BF42E4">
        <w:tc>
          <w:tcPr>
            <w:tcW w:w="2093" w:type="dxa"/>
          </w:tcPr>
          <w:p w:rsidR="00EB71E7" w:rsidRPr="00417160" w:rsidRDefault="00A761E5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Sex</w:t>
            </w:r>
          </w:p>
        </w:tc>
        <w:tc>
          <w:tcPr>
            <w:tcW w:w="1559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ale vs</w:t>
            </w:r>
            <w:r w:rsidR="00693FB3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.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Female</w:t>
            </w:r>
          </w:p>
        </w:tc>
        <w:tc>
          <w:tcPr>
            <w:tcW w:w="709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43</w:t>
            </w:r>
          </w:p>
        </w:tc>
        <w:tc>
          <w:tcPr>
            <w:tcW w:w="1134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16-1.76</w:t>
            </w:r>
          </w:p>
        </w:tc>
        <w:tc>
          <w:tcPr>
            <w:tcW w:w="850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01</w:t>
            </w:r>
          </w:p>
        </w:tc>
        <w:tc>
          <w:tcPr>
            <w:tcW w:w="284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8</w:t>
            </w:r>
          </w:p>
        </w:tc>
        <w:tc>
          <w:tcPr>
            <w:tcW w:w="1177" w:type="dxa"/>
            <w:gridSpan w:val="2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11-1.72</w:t>
            </w:r>
          </w:p>
        </w:tc>
        <w:tc>
          <w:tcPr>
            <w:tcW w:w="687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4</w:t>
            </w:r>
          </w:p>
        </w:tc>
      </w:tr>
      <w:tr w:rsidR="00EB71E7" w:rsidRPr="00417160" w:rsidTr="00BF42E4">
        <w:tc>
          <w:tcPr>
            <w:tcW w:w="2093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moking status</w:t>
            </w:r>
          </w:p>
        </w:tc>
        <w:tc>
          <w:tcPr>
            <w:tcW w:w="1559" w:type="dxa"/>
          </w:tcPr>
          <w:p w:rsidR="00EB71E7" w:rsidRPr="00417160" w:rsidRDefault="00EB71E7" w:rsidP="005458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moker vs</w:t>
            </w:r>
            <w:r w:rsidR="00693FB3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.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Nonsmoker</w:t>
            </w:r>
          </w:p>
        </w:tc>
        <w:tc>
          <w:tcPr>
            <w:tcW w:w="709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58</w:t>
            </w:r>
          </w:p>
        </w:tc>
        <w:tc>
          <w:tcPr>
            <w:tcW w:w="1134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25-1.99</w:t>
            </w:r>
          </w:p>
        </w:tc>
        <w:tc>
          <w:tcPr>
            <w:tcW w:w="850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01</w:t>
            </w:r>
          </w:p>
        </w:tc>
        <w:tc>
          <w:tcPr>
            <w:tcW w:w="284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5</w:t>
            </w:r>
          </w:p>
        </w:tc>
        <w:tc>
          <w:tcPr>
            <w:tcW w:w="1177" w:type="dxa"/>
            <w:gridSpan w:val="2"/>
          </w:tcPr>
          <w:p w:rsidR="00EB71E7" w:rsidRPr="00417160" w:rsidRDefault="00EB71E7" w:rsidP="003444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3-1.7</w:t>
            </w:r>
            <w:r w:rsidR="00344419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7</w:t>
            </w:r>
          </w:p>
        </w:tc>
        <w:tc>
          <w:tcPr>
            <w:tcW w:w="687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31</w:t>
            </w:r>
          </w:p>
        </w:tc>
      </w:tr>
      <w:tr w:rsidR="00EB71E7" w:rsidRPr="00417160" w:rsidTr="00BF42E4">
        <w:tc>
          <w:tcPr>
            <w:tcW w:w="2093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  <w:t>EGFR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mutation status</w:t>
            </w:r>
          </w:p>
        </w:tc>
        <w:tc>
          <w:tcPr>
            <w:tcW w:w="1559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UT vs</w:t>
            </w:r>
            <w:r w:rsidR="00693FB3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.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WT</w:t>
            </w:r>
          </w:p>
        </w:tc>
        <w:tc>
          <w:tcPr>
            <w:tcW w:w="709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61</w:t>
            </w:r>
          </w:p>
        </w:tc>
        <w:tc>
          <w:tcPr>
            <w:tcW w:w="1134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49-0.76</w:t>
            </w:r>
          </w:p>
        </w:tc>
        <w:tc>
          <w:tcPr>
            <w:tcW w:w="850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01</w:t>
            </w:r>
          </w:p>
        </w:tc>
        <w:tc>
          <w:tcPr>
            <w:tcW w:w="284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</w:tcPr>
          <w:p w:rsidR="00EB71E7" w:rsidRPr="00417160" w:rsidRDefault="00EB71E7" w:rsidP="003444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6</w:t>
            </w:r>
            <w:r w:rsidR="00344419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9</w:t>
            </w:r>
          </w:p>
        </w:tc>
        <w:tc>
          <w:tcPr>
            <w:tcW w:w="1177" w:type="dxa"/>
            <w:gridSpan w:val="2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52-0.90</w:t>
            </w:r>
          </w:p>
        </w:tc>
        <w:tc>
          <w:tcPr>
            <w:tcW w:w="687" w:type="dxa"/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7</w:t>
            </w:r>
          </w:p>
        </w:tc>
      </w:tr>
      <w:tr w:rsidR="00EB71E7" w:rsidRPr="00417160" w:rsidTr="00BF42E4">
        <w:tc>
          <w:tcPr>
            <w:tcW w:w="2093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i/>
                <w:sz w:val="20"/>
                <w:szCs w:val="20"/>
                <w:lang w:bidi="en-US"/>
              </w:rPr>
              <w:t>TP53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mutation statu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EAp53 high risk vs</w:t>
            </w:r>
            <w:r w:rsidR="00693FB3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.</w:t>
            </w: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Others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2-1.68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22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33</w:t>
            </w:r>
          </w:p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1177" w:type="dxa"/>
            <w:gridSpan w:val="2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4-1.</w:t>
            </w:r>
            <w:r w:rsidR="00344419" w:rsidRPr="00417160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70</w:t>
            </w:r>
          </w:p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687" w:type="dxa"/>
            <w:tcBorders>
              <w:bottom w:val="single" w:sz="8" w:space="0" w:color="auto"/>
            </w:tcBorders>
          </w:tcPr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1716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25</w:t>
            </w:r>
          </w:p>
          <w:p w:rsidR="00EB71E7" w:rsidRPr="00417160" w:rsidRDefault="00EB71E7" w:rsidP="00087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</w:tbl>
    <w:p w:rsidR="00E03FB5" w:rsidRPr="00417160" w:rsidRDefault="00E03FB5" w:rsidP="000878A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03FB5" w:rsidRPr="00417160" w:rsidSect="00FB3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5601" w:rsidRDefault="00425601" w:rsidP="00E03FB5">
      <w:r>
        <w:separator/>
      </w:r>
    </w:p>
  </w:endnote>
  <w:endnote w:type="continuationSeparator" w:id="1">
    <w:p w:rsidR="00425601" w:rsidRDefault="00425601" w:rsidP="00E03F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5601" w:rsidRDefault="00425601" w:rsidP="00E03FB5">
      <w:r>
        <w:separator/>
      </w:r>
    </w:p>
  </w:footnote>
  <w:footnote w:type="continuationSeparator" w:id="1">
    <w:p w:rsidR="00425601" w:rsidRDefault="00425601" w:rsidP="00E03F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3E1F"/>
    <w:rsid w:val="000878AE"/>
    <w:rsid w:val="00116D8D"/>
    <w:rsid w:val="00156E20"/>
    <w:rsid w:val="00176350"/>
    <w:rsid w:val="001F057E"/>
    <w:rsid w:val="00262486"/>
    <w:rsid w:val="00283510"/>
    <w:rsid w:val="0033295F"/>
    <w:rsid w:val="00344419"/>
    <w:rsid w:val="00381102"/>
    <w:rsid w:val="00417160"/>
    <w:rsid w:val="0041798E"/>
    <w:rsid w:val="00425601"/>
    <w:rsid w:val="00457820"/>
    <w:rsid w:val="005458BF"/>
    <w:rsid w:val="005530C1"/>
    <w:rsid w:val="00570152"/>
    <w:rsid w:val="00597874"/>
    <w:rsid w:val="005F6385"/>
    <w:rsid w:val="00693FB3"/>
    <w:rsid w:val="006E4A55"/>
    <w:rsid w:val="007D5174"/>
    <w:rsid w:val="007D6983"/>
    <w:rsid w:val="007E6974"/>
    <w:rsid w:val="008036A3"/>
    <w:rsid w:val="00841309"/>
    <w:rsid w:val="00854419"/>
    <w:rsid w:val="00885593"/>
    <w:rsid w:val="008903AA"/>
    <w:rsid w:val="00923AE9"/>
    <w:rsid w:val="00950619"/>
    <w:rsid w:val="00952343"/>
    <w:rsid w:val="009A3A00"/>
    <w:rsid w:val="009B7004"/>
    <w:rsid w:val="00A045B8"/>
    <w:rsid w:val="00A047CB"/>
    <w:rsid w:val="00A761E5"/>
    <w:rsid w:val="00B94668"/>
    <w:rsid w:val="00E03FB5"/>
    <w:rsid w:val="00E71D9A"/>
    <w:rsid w:val="00EB71E7"/>
    <w:rsid w:val="00F43E1F"/>
    <w:rsid w:val="00F62EEF"/>
    <w:rsid w:val="00F961F8"/>
    <w:rsid w:val="00FB3DE8"/>
    <w:rsid w:val="00FF0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D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3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F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3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FB5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E03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E03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23AE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23A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 程</dc:creator>
  <cp:keywords/>
  <dc:description/>
  <cp:lastModifiedBy>DELL</cp:lastModifiedBy>
  <cp:revision>48</cp:revision>
  <dcterms:created xsi:type="dcterms:W3CDTF">2020-12-14T13:26:00Z</dcterms:created>
  <dcterms:modified xsi:type="dcterms:W3CDTF">2022-09-20T09:00:00Z</dcterms:modified>
</cp:coreProperties>
</file>